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16C" w:rsidRDefault="008E6F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BD61A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1C2157" w:rsidRPr="001C21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oteins down-regulated  in </w:t>
      </w:r>
      <w:r w:rsidR="001C2157" w:rsidRPr="001C2157">
        <w:rPr>
          <w:rFonts w:ascii="Times New Roman" w:hAnsi="Times New Roman" w:cs="Times New Roman"/>
          <w:i/>
          <w:sz w:val="24"/>
          <w:szCs w:val="24"/>
          <w:lang w:val="en-US"/>
        </w:rPr>
        <w:t>Paracoccidioides lutzii</w:t>
      </w:r>
      <w:r w:rsidR="001C2157" w:rsidRPr="001C21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 growth for 48 hours in sodium acetate as carbon source.</w:t>
      </w:r>
    </w:p>
    <w:tbl>
      <w:tblPr>
        <w:tblW w:w="10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6198"/>
        <w:gridCol w:w="1842"/>
        <w:gridCol w:w="993"/>
      </w:tblGrid>
      <w:tr w:rsidR="001C2157" w:rsidRPr="001C2157" w:rsidTr="001C2157">
        <w:trPr>
          <w:trHeight w:val="705"/>
        </w:trPr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6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1C2157" w:rsidRPr="001C2157" w:rsidTr="001C2157">
        <w:trPr>
          <w:trHeight w:val="390"/>
        </w:trPr>
        <w:tc>
          <w:tcPr>
            <w:tcW w:w="77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tional categories</w:t>
            </w:r>
            <w:r w:rsidRPr="001C21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. METABOLISM</w:t>
            </w: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mino acid metabolism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38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3-deoxy-7-phosphoheptulonate synth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60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cetolactate synthase, small subuni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56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midophosphoribosyltransfer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40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Branched-chain amino acid aminotransfer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50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ate decarboxy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5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ine-fructose-6-phosphate transam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08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omocitrate synthase, mitochondria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1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NA methyltransferase Trm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60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tate aminotransfer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4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omatic amino acid aminotransfer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0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2-dialkylglycine decarboxy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56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ionine aminopeptidase 2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52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-acetyl-gamma-glutamyl-phosphate reduct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8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yptophan synth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92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3-hydroxyanthranilate 3,4-dioxygen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itrogen, sulfur and selenium metabolism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23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Urease accessory protein Ure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cleotide/nucleoside/nucleobase metabolism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90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denine phosphoribosyltransfer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1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denylate kinase 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1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uanylate kin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70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idylate k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46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'-nucleot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8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rotate phosphoribosyltransfer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61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hosphoribosylglycinamide formyltransfer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1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yrimidine 5'-nucleotid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68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side-diphosphate</w:t>
            </w:r>
            <w:proofErr w:type="spellEnd"/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ductase</w:t>
            </w:r>
            <w:proofErr w:type="spellEnd"/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large cha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59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hymidylate synth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-compound and carbohydrate metabolism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88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coumarate-CoA lig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60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nnosyl-oligosaccharide glucos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8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phomannomut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38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inone oxidoreduct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81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TP-glucose-1-phosphate uridylyltransfer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8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gnesium-dependent phosphatase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76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ormamidopyrimidine-DNA glycosyl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Lipid, fatty acid and isoprenoid metabolism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2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tty acid synthase subunit beta dehydrat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2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oxoacyl-(acyl-carrier-protein) reduct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0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Oxysterol binding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etabolism of vitamins, cofactors, and prosthetic groups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67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DIX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41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rphobilinogen deam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03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roporphyrinogen-III synth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51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otin-protein ligase lig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46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eomycin hydro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. ENERGY</w:t>
            </w: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lycolysis and gluconeogenesis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58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-phosphofructokinase subunit be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01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xok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18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o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entose-phosphate pathway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17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-phosphogluconate dehydroge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63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ibose-phosphate pyrophosphokinase 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Tricarboxylic-acid pathway 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4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onitate hydrat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58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chrome b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3. CELL CYCLE and DNA PROCESSING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62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uvB-like helicase 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909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NA mismatch repair protein Msh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77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biquitin-conjugating enzyme variant MMS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19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BC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32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f gtpase-activat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2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ynein light ch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7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tin-conjugating enzy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84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P9 signalosome complex subunit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50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ubulin alpha-1 cha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03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bulin beta ch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1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ptin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. TRANSCRIPTION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3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NA-directed RNA polymerases I and III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5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chaperone asf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91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H domain RNA-bind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89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mRNA binding post-transcriptional regulato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12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ducin family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11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criptional regula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AG_0466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leavage and polyadenylation specificity factor subunit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2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nuclear ribonucleoprotein B and B'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06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nuclear ribonucleoprotein Sm 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22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nuclear ribonucleoprotein Sm 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77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t shock protein SSB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1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plicing factor U2AF 50 </w:t>
            </w:r>
            <w:proofErr w:type="spellStart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ubun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4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ultifunctional methyltransferase subuni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4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4 quadruplex nucleic acid bind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17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inc finger protein zp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02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 polymerase epsilon subunit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. PROTEIN SYNTHESIS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09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(rC)-bind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8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S ribosomal protein S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908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TP family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2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S ribosomal protein L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0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S acidic ribosomal protein P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57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 54S ribosomal protein MRPL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8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S ribosomal protein S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904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S ribosomal protein S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20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S proteasome non-ATPase regulatory subunit 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94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S proteasome non-ATPase regulatory subunit 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3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lation initiation factor IF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68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RNA helicase eIF4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33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ukaryotic translation initiation factor 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42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karyotic translation initiation factor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5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ukaryotic translation initiation factor 3 subunit 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48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ukaryotic translation initiation factor 3 subunit 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81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lation initiation factor 2 subunit be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904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ukaryotic translation initiation factor 4E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9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ongation factor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7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ukaryotic translation initiation factor 3 subunit 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28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RNA helicase FA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65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p bind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69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lation initiation factor eIF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51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RNA helicase SUB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50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uclear cap-binding protein subunit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82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NA binding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68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NA binding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07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5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41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1-alp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55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longation factor 1 gamma domain-containin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29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ukaryotic peptide chain release facto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33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ionyl-tRNA synthet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25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aginyl-tRNA synthet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EE2354" w:rsidRDefault="00EE2354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EE2354" w:rsidRDefault="00EE2354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EE2354" w:rsidRPr="001C2157" w:rsidRDefault="00EE2354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 xml:space="preserve">6. PROTEIN FATE 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2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-complex protein 1 subunit del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22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sp90 binding co-chaperone (Sba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06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-complex protein 1 subunit be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16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-complex protein 1 subunit gam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9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haperone DnaJ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03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rting nexin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28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cuolar protein sorting-associated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3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tin mediated proteoly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32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tin carboxyl-terminal hydro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47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S protease regulatory subunit 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70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S proteasome regulatory subunit RPN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90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26S proteasome non-ATPase regulator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89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S protease regulatory subunit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2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S proteasome regulatory subunit rpn-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0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tin carboxyl-terminal hydro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7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S protease regulatory subun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40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S protease regulatory subunit 6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2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S proteasome regulatory subunit T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27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26S proteasome regulatory subunit rpn1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96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uclear distribution protein PAC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86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lation initiation factor RLI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01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S proteasome complex ubiquitin recep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7. PROTEIN WITH BINDING FUNCTION or COFACTOR REQUIREMENT 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68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TF2 and RRM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08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NA-binding domain-contain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97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plication factor-A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35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-1 complex subunit beta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8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COPII coat GTPase sa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45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P-ribosylation fac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82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GTP-dependent nucleic acid-binding protein </w:t>
            </w:r>
            <w:proofErr w:type="spellStart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ng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2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TP-binding protein yp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70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heb</w:t>
            </w:r>
            <w:proofErr w:type="spellEnd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mall monomeric </w:t>
            </w:r>
            <w:proofErr w:type="spellStart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TPase</w:t>
            </w:r>
            <w:proofErr w:type="spellEnd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hb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44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perone protein dna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8. CELLULAR TRANSPORT, TRANSPORT FACILITIES and TRANSPORT ROUTES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65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TP-binding nuclear protein GSP1/R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0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ABC transporter ATP-binding protein ARB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95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duced viability upon starvation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44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mportin beta-3 subun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65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mportin subunit alpha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. CELLULAR COMMUNICATION/SIGNAL TRANSDUCTION MECHANISM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19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ppressor of G2 allele of SK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35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gnal recognition particle 14kD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63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mall GTPase Rho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37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ho GDP-dissociation inhibi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AG_0790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hosphatidylinositol-phosphatidylcholine transf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78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rine/threonine-protein phosphatase P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73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lcium/calmodulin-dependent protein k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74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sein kinase II subunit alp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05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P9 signalosome complex subunit 7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4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AC-alpha serine/threonine-protein k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12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rine/threonine protein phosphatase 2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33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-phase kinase-associated protein 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65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kinase gsk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64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-phosphofructo-2-kin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E5567C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0. CELL RESCUE, DEFENSE and VIRULENCE</w:t>
            </w: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ess response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67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Detoxification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29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Thioredox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21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 peroxiredoxin PRX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84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lutaredox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. BIOGENESIS of CELLULAR COMPONENTS</w:t>
            </w: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ytoskeleton/structural proteins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53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00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binding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63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-actin-capping protein subunit bet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27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-actin-capping protein subunit alp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41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eptum formation protein Maf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. MISCELLANEOUS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4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mmeMemoRadiSam system protein 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2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atase family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99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type</w:t>
            </w:r>
            <w:proofErr w:type="spellEnd"/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2A phosphatase activator tip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7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epatocellular carcinoma down-regulated mitochondria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1C2157" w:rsidRPr="001C2157" w:rsidTr="001C2157">
        <w:trPr>
          <w:trHeight w:val="315"/>
        </w:trPr>
        <w:tc>
          <w:tcPr>
            <w:tcW w:w="10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. UNCLASSIFIED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05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11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22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57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082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12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69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191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07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27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35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238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17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AG_0362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363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427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531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33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67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71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683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132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521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60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63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788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05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08799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167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176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364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58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610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70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1835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288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</w:tr>
      <w:tr w:rsidR="001C2157" w:rsidRPr="001C2157" w:rsidTr="001C2157">
        <w:trPr>
          <w:trHeight w:val="31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503</w:t>
            </w:r>
          </w:p>
        </w:tc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</w:tr>
      <w:tr w:rsidR="001C2157" w:rsidRPr="001C2157" w:rsidTr="001C2157">
        <w:trPr>
          <w:trHeight w:val="330"/>
        </w:trPr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AG_12620</w:t>
            </w:r>
          </w:p>
        </w:tc>
        <w:tc>
          <w:tcPr>
            <w:tcW w:w="6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157" w:rsidRPr="001C2157" w:rsidRDefault="001C2157" w:rsidP="001C2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1C2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</w:tr>
    </w:tbl>
    <w:p w:rsidR="001C2157" w:rsidRDefault="001C2157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1C215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a</w:t>
      </w:r>
      <w:proofErr w:type="spellEnd"/>
      <w:r w:rsidRPr="001C215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dentification of differentially regulated proteins from </w:t>
      </w:r>
      <w:r w:rsidRPr="00E5567C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aracoccidioides</w:t>
      </w:r>
      <w:r w:rsidRPr="001C215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1C215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roteinLynx</w:t>
      </w:r>
      <w:proofErr w:type="spellEnd"/>
      <w:r w:rsidRPr="001C215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1C2157" w:rsidRDefault="001C215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b</w:t>
      </w:r>
      <w:r w:rsidR="00E556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ins</w:t>
      </w:r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notation from </w:t>
      </w:r>
      <w:r w:rsidRPr="00E5567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Paracoccidioides</w:t>
      </w:r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or by homology from NCBI database (</w:t>
      </w:r>
      <w:hyperlink r:id="rId8" w:history="1">
        <w:r w:rsidRPr="000D238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</w:p>
    <w:p w:rsidR="001C2157" w:rsidRDefault="001C215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c</w:t>
      </w:r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1C2157" w:rsidRPr="001C2157" w:rsidRDefault="001C21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d</w:t>
      </w:r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Pr="001C21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http://www.uniprot.org/).</w:t>
      </w:r>
    </w:p>
    <w:sectPr w:rsidR="001C2157" w:rsidRPr="001C2157" w:rsidSect="001C21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157"/>
    <w:rsid w:val="001C2157"/>
    <w:rsid w:val="008E6FE5"/>
    <w:rsid w:val="00BD61A7"/>
    <w:rsid w:val="00E5567C"/>
    <w:rsid w:val="00EA041C"/>
    <w:rsid w:val="00EE2354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21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2157"/>
    <w:rPr>
      <w:color w:val="800080"/>
      <w:u w:val="single"/>
    </w:rPr>
  </w:style>
  <w:style w:type="paragraph" w:customStyle="1" w:styleId="font5">
    <w:name w:val="font5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8">
    <w:name w:val="font8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11">
    <w:name w:val="font11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2">
    <w:name w:val="font12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1C21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1C2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1C2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3">
    <w:name w:val="xl83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6">
    <w:name w:val="xl86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21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2157"/>
    <w:rPr>
      <w:color w:val="800080"/>
      <w:u w:val="single"/>
    </w:rPr>
  </w:style>
  <w:style w:type="paragraph" w:customStyle="1" w:styleId="font5">
    <w:name w:val="font5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8">
    <w:name w:val="font8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11">
    <w:name w:val="font11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2">
    <w:name w:val="font12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1C21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1C2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1C2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1C21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3">
    <w:name w:val="xl83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1C215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6">
    <w:name w:val="xl86"/>
    <w:basedOn w:val="Normal"/>
    <w:rsid w:val="001C21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E2088213-2DD8-4C52-B9A0-30B14374C2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754467-DA2E-4F2E-B93F-9B9B0176D9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0B0C0F4-4281-4FC6-8A97-4EF18EFB316F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84</Words>
  <Characters>11313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5</cp:revision>
  <dcterms:created xsi:type="dcterms:W3CDTF">2017-08-07T12:10:00Z</dcterms:created>
  <dcterms:modified xsi:type="dcterms:W3CDTF">2017-11-2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